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A09F3" w14:textId="5B69C928" w:rsidR="00C70FD9" w:rsidRPr="00AA0A48" w:rsidRDefault="00F7234E" w:rsidP="00C70F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C70FD9" w:rsidRPr="00AA0A48">
        <w:rPr>
          <w:rFonts w:ascii="Times New Roman" w:hAnsi="Times New Roman" w:cs="Times New Roman"/>
          <w:b/>
          <w:bCs/>
        </w:rPr>
        <w:t>S</w:t>
      </w:r>
      <w:r w:rsidR="00A80E05">
        <w:rPr>
          <w:rFonts w:ascii="Times New Roman" w:hAnsi="Times New Roman" w:cs="Times New Roman"/>
          <w:b/>
          <w:bCs/>
        </w:rPr>
        <w:t>3</w:t>
      </w:r>
      <w:r w:rsidR="00C70FD9" w:rsidRPr="00AA0A48">
        <w:rPr>
          <w:rFonts w:ascii="Times New Roman" w:hAnsi="Times New Roman" w:cs="Times New Roman"/>
          <w:b/>
          <w:bCs/>
        </w:rPr>
        <w:t xml:space="preserve">. </w:t>
      </w:r>
      <w:r w:rsidR="00C70FD9" w:rsidRPr="003F773E">
        <w:rPr>
          <w:rFonts w:ascii="Times New Roman" w:hAnsi="Times New Roman" w:cs="Times New Roman"/>
          <w:b/>
          <w:bCs/>
        </w:rPr>
        <w:t>Nucleotide homology of PEDV AHCZ02 strain with G</w:t>
      </w:r>
      <w:r w:rsidR="00AB0D84">
        <w:rPr>
          <w:rFonts w:ascii="Times New Roman" w:hAnsi="Times New Roman" w:cs="Times New Roman"/>
          <w:b/>
          <w:bCs/>
        </w:rPr>
        <w:t>1</w:t>
      </w:r>
      <w:r w:rsidR="00C70FD9" w:rsidRPr="003F773E">
        <w:rPr>
          <w:rFonts w:ascii="Times New Roman" w:hAnsi="Times New Roman" w:cs="Times New Roman"/>
          <w:b/>
          <w:bCs/>
        </w:rPr>
        <w:t>, S-INDEL, G</w:t>
      </w:r>
      <w:r w:rsidR="00AB0D84">
        <w:rPr>
          <w:rFonts w:ascii="Times New Roman" w:hAnsi="Times New Roman" w:cs="Times New Roman"/>
          <w:b/>
          <w:bCs/>
        </w:rPr>
        <w:t>2</w:t>
      </w:r>
      <w:r w:rsidR="00C70FD9" w:rsidRPr="003F773E">
        <w:rPr>
          <w:rFonts w:ascii="Times New Roman" w:hAnsi="Times New Roman" w:cs="Times New Roman"/>
          <w:b/>
          <w:bCs/>
        </w:rPr>
        <w:t>a, G</w:t>
      </w:r>
      <w:r w:rsidR="00AB0D84">
        <w:rPr>
          <w:rFonts w:ascii="Times New Roman" w:hAnsi="Times New Roman" w:cs="Times New Roman"/>
          <w:b/>
          <w:bCs/>
        </w:rPr>
        <w:t>2</w:t>
      </w:r>
      <w:r w:rsidR="00C70FD9" w:rsidRPr="003F773E">
        <w:rPr>
          <w:rFonts w:ascii="Times New Roman" w:hAnsi="Times New Roman" w:cs="Times New Roman"/>
          <w:b/>
          <w:bCs/>
        </w:rPr>
        <w:t>b and G</w:t>
      </w:r>
      <w:r w:rsidR="00AB0D84">
        <w:rPr>
          <w:rFonts w:ascii="Times New Roman" w:hAnsi="Times New Roman" w:cs="Times New Roman"/>
          <w:b/>
          <w:bCs/>
        </w:rPr>
        <w:t>2</w:t>
      </w:r>
      <w:r w:rsidR="00C70FD9" w:rsidRPr="003F773E">
        <w:rPr>
          <w:rFonts w:ascii="Times New Roman" w:hAnsi="Times New Roman" w:cs="Times New Roman"/>
          <w:b/>
          <w:bCs/>
        </w:rPr>
        <w:t xml:space="preserve">c </w:t>
      </w:r>
      <w:r w:rsidR="00C70FD9">
        <w:rPr>
          <w:rFonts w:ascii="Times New Roman" w:hAnsi="Times New Roman" w:cs="Times New Roman"/>
          <w:b/>
          <w:bCs/>
        </w:rPr>
        <w:t>sub</w:t>
      </w:r>
      <w:r w:rsidR="00C70FD9" w:rsidRPr="003F773E">
        <w:rPr>
          <w:rFonts w:ascii="Times New Roman" w:hAnsi="Times New Roman" w:cs="Times New Roman"/>
          <w:b/>
          <w:bCs/>
        </w:rPr>
        <w:t>types</w:t>
      </w:r>
      <w:r w:rsidR="00C70FD9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4"/>
        <w:tblpPr w:leftFromText="180" w:rightFromText="180" w:vertAnchor="text" w:horzAnchor="margin" w:tblpXSpec="center" w:tblpY="129"/>
        <w:tblW w:w="94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1415"/>
        <w:gridCol w:w="1416"/>
        <w:gridCol w:w="1417"/>
        <w:gridCol w:w="1417"/>
        <w:gridCol w:w="1417"/>
        <w:gridCol w:w="1417"/>
      </w:tblGrid>
      <w:tr w:rsidR="00C70FD9" w:rsidRPr="0036511E" w14:paraId="66711F03" w14:textId="77777777" w:rsidTr="00C70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bottom w:val="single" w:sz="4" w:space="0" w:color="000000" w:themeColor="text1"/>
            </w:tcBorders>
          </w:tcPr>
          <w:p w14:paraId="760C8FB5" w14:textId="77777777" w:rsidR="00C70FD9" w:rsidRPr="0036511E" w:rsidRDefault="00C70FD9" w:rsidP="00C70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bottom w:val="single" w:sz="4" w:space="0" w:color="000000" w:themeColor="text1"/>
            </w:tcBorders>
          </w:tcPr>
          <w:p w14:paraId="5AF20A30" w14:textId="77777777" w:rsidR="00C70FD9" w:rsidRPr="0036511E" w:rsidRDefault="00C70FD9" w:rsidP="00C70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7DC1F6" w14:textId="77777777" w:rsidR="00C70FD9" w:rsidRPr="0036511E" w:rsidRDefault="00C70FD9" w:rsidP="00C70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11E">
              <w:rPr>
                <w:rFonts w:ascii="Times New Roman" w:hAnsi="Times New Roman" w:cs="Times New Roman"/>
              </w:rPr>
              <w:t>Virus Gene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</w:tcPr>
          <w:p w14:paraId="7D86AAC4" w14:textId="77777777" w:rsidR="00C70FD9" w:rsidRPr="001E653A" w:rsidRDefault="00C70FD9" w:rsidP="00C70FD9">
            <w:pPr>
              <w:pStyle w:val="a3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="00AB0D8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Pr="0036511E">
              <w:rPr>
                <w:rFonts w:ascii="Times New Roman" w:hAnsi="Times New Roman"/>
                <w:sz w:val="18"/>
                <w:szCs w:val="18"/>
              </w:rPr>
              <w:t>subtype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32522E72" w14:textId="77777777" w:rsidR="00C70FD9" w:rsidRPr="0036511E" w:rsidRDefault="00C70FD9" w:rsidP="00C70FD9">
            <w:pPr>
              <w:pStyle w:val="a3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S-INDEL subtype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15CC8E07" w14:textId="77777777" w:rsidR="00C70FD9" w:rsidRPr="0036511E" w:rsidRDefault="00C70FD9" w:rsidP="00C70FD9">
            <w:pPr>
              <w:pStyle w:val="a3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G</w:t>
            </w:r>
            <w:r w:rsidR="00AB0D84">
              <w:rPr>
                <w:rFonts w:ascii="Times New Roman" w:hAnsi="Times New Roman"/>
                <w:sz w:val="18"/>
                <w:szCs w:val="18"/>
              </w:rPr>
              <w:t>2</w:t>
            </w:r>
            <w:r w:rsidRPr="0036511E">
              <w:rPr>
                <w:rFonts w:ascii="Times New Roman" w:hAnsi="Times New Roman"/>
                <w:sz w:val="18"/>
                <w:szCs w:val="18"/>
              </w:rPr>
              <w:t>a    sub</w:t>
            </w:r>
            <w:r>
              <w:rPr>
                <w:rFonts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63716860" w14:textId="77777777" w:rsidR="00C70FD9" w:rsidRPr="0036511E" w:rsidRDefault="00C70FD9" w:rsidP="00C70FD9">
            <w:pPr>
              <w:pStyle w:val="a3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G</w:t>
            </w:r>
            <w:r w:rsidR="00AB0D84">
              <w:rPr>
                <w:rFonts w:ascii="Times New Roman" w:hAnsi="Times New Roman"/>
                <w:sz w:val="18"/>
                <w:szCs w:val="18"/>
              </w:rPr>
              <w:t>2</w:t>
            </w:r>
            <w:r w:rsidRPr="0036511E">
              <w:rPr>
                <w:rFonts w:ascii="Times New Roman" w:hAnsi="Times New Roman"/>
                <w:sz w:val="18"/>
                <w:szCs w:val="18"/>
              </w:rPr>
              <w:t>b   sub</w:t>
            </w:r>
            <w:r>
              <w:rPr>
                <w:rFonts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10BE0FCE" w14:textId="77777777" w:rsidR="00C70FD9" w:rsidRPr="00AB0D84" w:rsidRDefault="00C70FD9" w:rsidP="00C70FD9">
            <w:pPr>
              <w:pStyle w:val="a3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G</w:t>
            </w:r>
            <w:r w:rsidR="00AB0D84">
              <w:rPr>
                <w:rFonts w:ascii="Times New Roman" w:hAnsi="Times New Roman"/>
                <w:sz w:val="18"/>
                <w:szCs w:val="18"/>
              </w:rPr>
              <w:t>2</w:t>
            </w:r>
            <w:r w:rsidRPr="0036511E">
              <w:rPr>
                <w:rFonts w:ascii="Times New Roman" w:hAnsi="Times New Roman"/>
                <w:sz w:val="18"/>
                <w:szCs w:val="18"/>
              </w:rPr>
              <w:t xml:space="preserve">c   </w:t>
            </w:r>
            <w:r w:rsidR="00AB0D8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6511E">
              <w:rPr>
                <w:rFonts w:ascii="Times New Roman" w:hAnsi="Times New Roman"/>
                <w:sz w:val="18"/>
                <w:szCs w:val="18"/>
              </w:rPr>
              <w:t>sub</w:t>
            </w:r>
            <w:r>
              <w:rPr>
                <w:rFonts w:ascii="Times New Roman" w:hAnsi="Times New Roman"/>
                <w:sz w:val="18"/>
                <w:szCs w:val="18"/>
              </w:rPr>
              <w:t>type</w:t>
            </w:r>
          </w:p>
        </w:tc>
      </w:tr>
      <w:tr w:rsidR="00C70FD9" w:rsidRPr="0036511E" w14:paraId="0EAC18A7" w14:textId="77777777" w:rsidTr="00C70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CBF9361" w14:textId="77777777" w:rsidR="00C70FD9" w:rsidRPr="0036511E" w:rsidRDefault="00C70FD9" w:rsidP="00C70FD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C85A92E" w14:textId="77777777" w:rsidR="00C70FD9" w:rsidRPr="0036511E" w:rsidRDefault="00C70FD9" w:rsidP="00C70FD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EB84BB7" w14:textId="77777777" w:rsidR="00C70FD9" w:rsidRPr="0036511E" w:rsidRDefault="00C70FD9" w:rsidP="00C70FD9">
            <w:pPr>
              <w:rPr>
                <w:rFonts w:ascii="Times New Roman" w:hAnsi="Times New Roman" w:cs="Times New Roman"/>
              </w:rPr>
            </w:pPr>
            <w:r w:rsidRPr="0036511E">
              <w:rPr>
                <w:rFonts w:ascii="Times New Roman" w:hAnsi="Times New Roman" w:cs="Times New Roman"/>
                <w:sz w:val="18"/>
                <w:szCs w:val="18"/>
              </w:rPr>
              <w:t>AHCZ02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F3D64A6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ORF1ab gene</w:t>
            </w:r>
          </w:p>
        </w:tc>
        <w:tc>
          <w:tcPr>
            <w:tcW w:w="141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14B24D9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6.53-97.64%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AD16C13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7.7-98.01%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F2C0D8A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7.78-98.11%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8102B8B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7.64-98.00%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F63471E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7.8-99.66%</w:t>
            </w:r>
          </w:p>
        </w:tc>
      </w:tr>
      <w:tr w:rsidR="00C70FD9" w:rsidRPr="0036511E" w14:paraId="68DB1F1D" w14:textId="77777777" w:rsidTr="00C70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/>
            <w:tcBorders>
              <w:top w:val="nil"/>
              <w:bottom w:val="nil"/>
            </w:tcBorders>
          </w:tcPr>
          <w:p w14:paraId="7B3A6E78" w14:textId="77777777" w:rsidR="00C70FD9" w:rsidRPr="0036511E" w:rsidRDefault="00C70FD9" w:rsidP="00C70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BACED74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41E385C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2.97-94.14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64E443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5.27-96.07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9592B7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7.25-98.14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2A4F0D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6.78-98.12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274DA8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7.72-99.43%</w:t>
            </w:r>
          </w:p>
        </w:tc>
      </w:tr>
      <w:tr w:rsidR="00C70FD9" w:rsidRPr="0036511E" w14:paraId="068B447F" w14:textId="77777777" w:rsidTr="00C70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459824" w14:textId="77777777" w:rsidR="00C70FD9" w:rsidRPr="0036511E" w:rsidRDefault="00C70FD9" w:rsidP="00C70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DEA798A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ORF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14:paraId="67458284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89.39-95.4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ACE48E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0.91-92.42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C91D4A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2.42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575638B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2.42-98.4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378A629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8.48%</w:t>
            </w:r>
          </w:p>
        </w:tc>
      </w:tr>
      <w:tr w:rsidR="00C70FD9" w:rsidRPr="0036511E" w14:paraId="11224491" w14:textId="77777777" w:rsidTr="00C70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/>
            <w:tcBorders>
              <w:top w:val="nil"/>
              <w:bottom w:val="nil"/>
            </w:tcBorders>
          </w:tcPr>
          <w:p w14:paraId="27CF6832" w14:textId="77777777" w:rsidR="00C70FD9" w:rsidRPr="0036511E" w:rsidRDefault="00C70FD9" w:rsidP="00C70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ADD1882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0224F7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6.62-97.58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510D98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8.55-99.03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834F6C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9.03-99.52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8A957C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8.07-100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95992F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9.03-100%</w:t>
            </w:r>
          </w:p>
        </w:tc>
      </w:tr>
      <w:tr w:rsidR="00C70FD9" w:rsidRPr="0036511E" w14:paraId="4194A068" w14:textId="77777777" w:rsidTr="00C70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AD33C2" w14:textId="77777777" w:rsidR="00C70FD9" w:rsidRPr="0036511E" w:rsidRDefault="00C70FD9" w:rsidP="00C70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1A78574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14:paraId="62B75CCD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8.09-98.9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F6FFE03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8.09-98.83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6709540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8.38-98.6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1AA21F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8.24-99.8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CA726E" w14:textId="77777777" w:rsidR="00C70FD9" w:rsidRPr="0036511E" w:rsidRDefault="00C70FD9" w:rsidP="00C70FD9">
            <w:pPr>
              <w:pStyle w:val="a3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9.56-100%</w:t>
            </w:r>
          </w:p>
        </w:tc>
      </w:tr>
      <w:tr w:rsidR="00C70FD9" w:rsidRPr="0036511E" w14:paraId="6071C4DF" w14:textId="77777777" w:rsidTr="00C70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/>
            <w:tcBorders>
              <w:top w:val="nil"/>
              <w:bottom w:val="single" w:sz="4" w:space="0" w:color="auto"/>
            </w:tcBorders>
          </w:tcPr>
          <w:p w14:paraId="7DDA8354" w14:textId="77777777" w:rsidR="00C70FD9" w:rsidRPr="0036511E" w:rsidRDefault="00C70FD9" w:rsidP="00C70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42ED2DA5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1FFCDDCC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4.72-96.91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2D5A032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6.76-97.44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86F63C6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6.91-97.21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45372F5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6.08-98.11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06DD42F" w14:textId="77777777" w:rsidR="00C70FD9" w:rsidRPr="0036511E" w:rsidRDefault="00C70FD9" w:rsidP="00C70FD9">
            <w:pPr>
              <w:pStyle w:val="a3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11E">
              <w:rPr>
                <w:rFonts w:ascii="Times New Roman" w:hAnsi="Times New Roman"/>
                <w:sz w:val="18"/>
                <w:szCs w:val="18"/>
              </w:rPr>
              <w:t>99.17-99.92%</w:t>
            </w:r>
          </w:p>
        </w:tc>
      </w:tr>
    </w:tbl>
    <w:p w14:paraId="079A88E4" w14:textId="77777777" w:rsidR="001E653A" w:rsidRPr="00AA0A48" w:rsidRDefault="001E653A" w:rsidP="001E653A">
      <w:pPr>
        <w:rPr>
          <w:rFonts w:ascii="Times New Roman" w:hAnsi="Times New Roman" w:cs="Times New Roman"/>
          <w:b/>
          <w:bCs/>
        </w:rPr>
      </w:pPr>
    </w:p>
    <w:p w14:paraId="4E823931" w14:textId="77777777" w:rsidR="001E653A" w:rsidRPr="001E653A" w:rsidRDefault="001E653A"/>
    <w:p w14:paraId="74D8E6A3" w14:textId="77777777" w:rsidR="001E653A" w:rsidRDefault="001E653A"/>
    <w:sectPr w:rsidR="001E653A" w:rsidSect="00E40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03331F1"/>
    <w:rsid w:val="000C5DEA"/>
    <w:rsid w:val="001E653A"/>
    <w:rsid w:val="0036511E"/>
    <w:rsid w:val="00A80E05"/>
    <w:rsid w:val="00AB0D84"/>
    <w:rsid w:val="00C70FD9"/>
    <w:rsid w:val="00E4020F"/>
    <w:rsid w:val="00E474BC"/>
    <w:rsid w:val="00F7234E"/>
    <w:rsid w:val="6033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416A85"/>
  <w15:docId w15:val="{988D2551-2276-C140-9569-C1AB3813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E402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戈</dc:creator>
  <cp:lastModifiedBy>Yang Li</cp:lastModifiedBy>
  <cp:revision>8</cp:revision>
  <dcterms:created xsi:type="dcterms:W3CDTF">2025-04-19T03:20:00Z</dcterms:created>
  <dcterms:modified xsi:type="dcterms:W3CDTF">2025-12-0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